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8A1E75" w14:textId="0B8F36D9" w:rsidR="00332D86" w:rsidRDefault="00417D4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3D2D86">
        <w:rPr>
          <w:rFonts w:ascii="Times New Roman" w:hAnsi="Times New Roman" w:cs="Times New Roman"/>
          <w:b/>
          <w:bCs/>
          <w:sz w:val="28"/>
          <w:szCs w:val="28"/>
        </w:rPr>
        <w:t>Supplementary data</w:t>
      </w:r>
    </w:p>
    <w:p w14:paraId="214784AD" w14:textId="77777777" w:rsidR="00417D4E" w:rsidRPr="006D1617" w:rsidRDefault="00417D4E">
      <w:pPr>
        <w:rPr>
          <w:rFonts w:ascii="Times New Roman" w:hAnsi="Times New Roman" w:cs="Times New Roman"/>
          <w:sz w:val="24"/>
          <w:szCs w:val="24"/>
        </w:rPr>
      </w:pPr>
    </w:p>
    <w:p w14:paraId="04E44B8E" w14:textId="05DDEC41" w:rsidR="003D2D86" w:rsidRDefault="003D2D86">
      <w:pPr>
        <w:rPr>
          <w:rFonts w:ascii="Times New Roman" w:hAnsi="Times New Roman" w:cs="Times New Roman"/>
          <w:sz w:val="24"/>
          <w:szCs w:val="24"/>
        </w:rPr>
      </w:pPr>
      <w:r w:rsidRPr="003D2D8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20FEA10" wp14:editId="39B582BE">
            <wp:extent cx="5274310" cy="246634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66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BD24A0" w14:textId="2B1925E7" w:rsidR="006F639B" w:rsidRPr="006F639B" w:rsidRDefault="006F639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F639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3369B"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Pr="006F639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20F5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F639B">
        <w:rPr>
          <w:rFonts w:ascii="Times New Roman" w:hAnsi="Times New Roman" w:cs="Times New Roman"/>
          <w:b/>
          <w:bCs/>
          <w:sz w:val="24"/>
          <w:szCs w:val="24"/>
        </w:rPr>
        <w:t xml:space="preserve"> Medication in detail of this patient in the 2</w:t>
      </w:r>
      <w:r w:rsidRPr="006F639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nd</w:t>
      </w:r>
      <w:r w:rsidRPr="006F639B">
        <w:rPr>
          <w:rFonts w:ascii="Times New Roman" w:hAnsi="Times New Roman" w:cs="Times New Roman"/>
          <w:b/>
          <w:bCs/>
          <w:sz w:val="24"/>
          <w:szCs w:val="24"/>
        </w:rPr>
        <w:t xml:space="preserve"> part of therapeutic process</w:t>
      </w:r>
    </w:p>
    <w:sectPr w:rsidR="006F639B" w:rsidRPr="006F63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C0AAAA" w14:textId="77777777" w:rsidR="00AC4ECB" w:rsidRDefault="00AC4ECB" w:rsidP="00754989">
      <w:r>
        <w:separator/>
      </w:r>
    </w:p>
  </w:endnote>
  <w:endnote w:type="continuationSeparator" w:id="0">
    <w:p w14:paraId="15FB8DD6" w14:textId="77777777" w:rsidR="00AC4ECB" w:rsidRDefault="00AC4ECB" w:rsidP="007549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E445F7" w14:textId="77777777" w:rsidR="00AC4ECB" w:rsidRDefault="00AC4ECB" w:rsidP="00754989">
      <w:r>
        <w:separator/>
      </w:r>
    </w:p>
  </w:footnote>
  <w:footnote w:type="continuationSeparator" w:id="0">
    <w:p w14:paraId="4905ED92" w14:textId="77777777" w:rsidR="00AC4ECB" w:rsidRDefault="00AC4ECB" w:rsidP="007549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D4E"/>
    <w:rsid w:val="0003125A"/>
    <w:rsid w:val="000D55A5"/>
    <w:rsid w:val="00116F69"/>
    <w:rsid w:val="003D2D86"/>
    <w:rsid w:val="00417D4E"/>
    <w:rsid w:val="00520F50"/>
    <w:rsid w:val="006D1617"/>
    <w:rsid w:val="006E4DEA"/>
    <w:rsid w:val="006F639B"/>
    <w:rsid w:val="00745D02"/>
    <w:rsid w:val="00754989"/>
    <w:rsid w:val="0093369B"/>
    <w:rsid w:val="00A94D8E"/>
    <w:rsid w:val="00AC4ECB"/>
    <w:rsid w:val="00D52049"/>
    <w:rsid w:val="00FE0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079578"/>
  <w15:chartTrackingRefBased/>
  <w15:docId w15:val="{CA5FE68F-C0B5-4E80-9E08-A57225D56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49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49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49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49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</dc:creator>
  <cp:keywords/>
  <dc:description/>
  <cp:lastModifiedBy>Richard</cp:lastModifiedBy>
  <cp:revision>6</cp:revision>
  <dcterms:created xsi:type="dcterms:W3CDTF">2020-04-29T13:23:00Z</dcterms:created>
  <dcterms:modified xsi:type="dcterms:W3CDTF">2020-06-02T14:04:00Z</dcterms:modified>
</cp:coreProperties>
</file>